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893CA0" w14:textId="77777777" w:rsidR="001A3DE4" w:rsidRPr="00D62F93" w:rsidRDefault="001A3DE4" w:rsidP="001A3DE4">
      <w:r>
        <w:rPr>
          <w:b/>
          <w:bCs/>
          <w:kern w:val="2"/>
          <w14:ligatures w14:val="standardContextual"/>
        </w:rPr>
        <w:t xml:space="preserve">S1 </w:t>
      </w:r>
      <w:r w:rsidRPr="00D62F93">
        <w:rPr>
          <w:b/>
          <w:bCs/>
          <w:kern w:val="2"/>
          <w14:ligatures w14:val="standardContextual"/>
        </w:rPr>
        <w:t xml:space="preserve">Table. Average Usage of Glyphosate and Atrazine among U.S. </w:t>
      </w:r>
      <w:r>
        <w:rPr>
          <w:b/>
          <w:bCs/>
          <w:kern w:val="2"/>
          <w14:ligatures w14:val="standardContextual"/>
        </w:rPr>
        <w:t xml:space="preserve">Field </w:t>
      </w:r>
      <w:r w:rsidRPr="00D62F93">
        <w:rPr>
          <w:b/>
          <w:bCs/>
          <w:kern w:val="2"/>
          <w14:ligatures w14:val="standardContextual"/>
        </w:rPr>
        <w:t xml:space="preserve">Corn (2016 and 2021) Producers Practicing Conventional Versus Conservation Tillage. </w:t>
      </w:r>
    </w:p>
    <w:tbl>
      <w:tblPr>
        <w:tblW w:w="7320" w:type="dxa"/>
        <w:tblLook w:val="04A0" w:firstRow="1" w:lastRow="0" w:firstColumn="1" w:lastColumn="0" w:noHBand="0" w:noVBand="1"/>
      </w:tblPr>
      <w:tblGrid>
        <w:gridCol w:w="2040"/>
        <w:gridCol w:w="1360"/>
        <w:gridCol w:w="674"/>
        <w:gridCol w:w="515"/>
        <w:gridCol w:w="674"/>
        <w:gridCol w:w="515"/>
        <w:gridCol w:w="262"/>
        <w:gridCol w:w="674"/>
        <w:gridCol w:w="515"/>
        <w:gridCol w:w="674"/>
        <w:gridCol w:w="515"/>
      </w:tblGrid>
      <w:tr w:rsidR="001A3DE4" w:rsidRPr="00D62F93" w14:paraId="26AC4AB4" w14:textId="77777777" w:rsidTr="007908F6">
        <w:trPr>
          <w:trHeight w:val="300"/>
        </w:trPr>
        <w:tc>
          <w:tcPr>
            <w:tcW w:w="20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E780DE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Indicator</w:t>
            </w:r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47AE13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Tillage type</w:t>
            </w:r>
          </w:p>
        </w:tc>
        <w:tc>
          <w:tcPr>
            <w:tcW w:w="1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DD842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Glyphosate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E2F26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8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901B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trazine</w:t>
            </w:r>
          </w:p>
        </w:tc>
      </w:tr>
      <w:tr w:rsidR="001A3DE4" w:rsidRPr="00D62F93" w14:paraId="4572C1F5" w14:textId="77777777" w:rsidTr="007908F6">
        <w:trPr>
          <w:trHeight w:val="300"/>
        </w:trPr>
        <w:tc>
          <w:tcPr>
            <w:tcW w:w="20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BAAEA3" w14:textId="77777777" w:rsidR="001A3DE4" w:rsidRPr="00D62F93" w:rsidRDefault="001A3DE4" w:rsidP="007908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CA757D" w14:textId="77777777" w:rsidR="001A3DE4" w:rsidRPr="00D62F93" w:rsidRDefault="001A3DE4" w:rsidP="007908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A00D2" w14:textId="77777777" w:rsidR="001A3DE4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2016</w:t>
            </w:r>
          </w:p>
          <w:p w14:paraId="5ACE4BE8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(n=1,995 fields)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2F865" w14:textId="77777777" w:rsidR="001A3DE4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2021</w:t>
            </w:r>
          </w:p>
          <w:p w14:paraId="1F4010DC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(n=968 fields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39D69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ACF04" w14:textId="77777777" w:rsidR="001A3DE4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2016</w:t>
            </w:r>
          </w:p>
          <w:p w14:paraId="2CF48853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(n=1,995 fields)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E90A6" w14:textId="77777777" w:rsidR="001A3DE4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2021</w:t>
            </w:r>
          </w:p>
          <w:p w14:paraId="7BA0087E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(n=968 fields)</w:t>
            </w:r>
          </w:p>
        </w:tc>
      </w:tr>
      <w:tr w:rsidR="001A3DE4" w:rsidRPr="00D62F93" w14:paraId="138AE5BC" w14:textId="77777777" w:rsidTr="007908F6">
        <w:trPr>
          <w:trHeight w:val="300"/>
        </w:trPr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7BB54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Percent Crop Treated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71DD" w14:textId="77777777" w:rsidR="001A3DE4" w:rsidRPr="00D62F93" w:rsidRDefault="001A3DE4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Conventional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F7CA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71%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C551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9275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75%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9121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9E4B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6E19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56%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A087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4705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58%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348E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1A3DE4" w:rsidRPr="00D62F93" w14:paraId="7AD736C0" w14:textId="77777777" w:rsidTr="007908F6">
        <w:trPr>
          <w:trHeight w:val="30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C25FA" w14:textId="77777777" w:rsidR="001A3DE4" w:rsidRPr="00D62F93" w:rsidRDefault="001A3DE4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C900" w14:textId="77777777" w:rsidR="001A3DE4" w:rsidRPr="00D62F93" w:rsidRDefault="001A3DE4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Conservatio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F565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81%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E8DA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BFC6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76%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DAD5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F74C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D0E3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63%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69BC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1FE6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69%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82C9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1A3DE4" w:rsidRPr="00D62F93" w14:paraId="540E6062" w14:textId="77777777" w:rsidTr="007908F6">
        <w:trPr>
          <w:trHeight w:val="30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C6CDF" w14:textId="77777777" w:rsidR="001A3DE4" w:rsidRPr="00D62F93" w:rsidRDefault="001A3DE4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6A12" w14:textId="77777777" w:rsidR="001A3DE4" w:rsidRPr="00D62F93" w:rsidRDefault="001A3DE4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Difference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242F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+1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EB47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***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D237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+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7680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E344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8E94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+7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ACAB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**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DAFD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+1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DE98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1A3DE4" w:rsidRPr="00D62F93" w14:paraId="6017BF81" w14:textId="77777777" w:rsidTr="007908F6">
        <w:trPr>
          <w:trHeight w:val="24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4707C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1991" w14:textId="77777777" w:rsidR="001A3DE4" w:rsidRPr="00D62F93" w:rsidRDefault="001A3DE4" w:rsidP="007908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A552" w14:textId="77777777" w:rsidR="001A3DE4" w:rsidRPr="00D62F93" w:rsidRDefault="001A3DE4" w:rsidP="007908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05DF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EFA3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1FD3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B2CD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3172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CD7C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FD8B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7BC2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3DE4" w:rsidRPr="00D62F93" w14:paraId="14EFA536" w14:textId="77777777" w:rsidTr="007908F6">
        <w:trPr>
          <w:trHeight w:val="300"/>
        </w:trPr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AA5C9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Annual Pounds Active Ingredient per Acre (</w:t>
            </w:r>
            <w:proofErr w:type="spellStart"/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lbs</w:t>
            </w:r>
            <w:proofErr w:type="spellEnd"/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 xml:space="preserve"> ai/acre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D567" w14:textId="77777777" w:rsidR="001A3DE4" w:rsidRPr="00D62F93" w:rsidRDefault="001A3DE4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Conventional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B1E7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0.93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AA75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258A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0.82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1392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AC5E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744E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0.89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AC3B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0963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0.82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C60C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1A3DE4" w:rsidRPr="00D62F93" w14:paraId="2F7F006D" w14:textId="77777777" w:rsidTr="007908F6">
        <w:trPr>
          <w:trHeight w:val="30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1BCFE" w14:textId="77777777" w:rsidR="001A3DE4" w:rsidRPr="00D62F93" w:rsidRDefault="001A3DE4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34D6" w14:textId="77777777" w:rsidR="001A3DE4" w:rsidRPr="00D62F93" w:rsidRDefault="001A3DE4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Conservatio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EA68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0.9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6A93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7E98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0.95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43FE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38A5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F5D3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0.9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57FF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C241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0.85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11AE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1A3DE4" w:rsidRPr="00D62F93" w14:paraId="73963030" w14:textId="77777777" w:rsidTr="007908F6">
        <w:trPr>
          <w:trHeight w:val="30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022A0" w14:textId="77777777" w:rsidR="001A3DE4" w:rsidRPr="00D62F93" w:rsidRDefault="001A3DE4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2379" w14:textId="77777777" w:rsidR="001A3DE4" w:rsidRPr="00D62F93" w:rsidRDefault="001A3DE4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Difference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C082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-0.03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161E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3D09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+0.13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6EB2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4FD8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FF9E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+0.02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0452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B945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+0.04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7318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1A3DE4" w:rsidRPr="00D62F93" w14:paraId="763985DC" w14:textId="77777777" w:rsidTr="007908F6">
        <w:trPr>
          <w:trHeight w:val="24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C3A4C9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9CE4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C9EA" w14:textId="77777777" w:rsidR="001A3DE4" w:rsidRPr="00D62F93" w:rsidRDefault="001A3DE4" w:rsidP="007908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1637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E75D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BB25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5B8C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F348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00E0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648B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1A2A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3DE4" w:rsidRPr="00D62F93" w14:paraId="5075EBC4" w14:textId="77777777" w:rsidTr="007908F6">
        <w:trPr>
          <w:trHeight w:val="300"/>
        </w:trPr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14980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Annual No. of Applications per Acr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81A6" w14:textId="77777777" w:rsidR="001A3DE4" w:rsidRPr="00D62F93" w:rsidRDefault="001A3DE4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Conventional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A873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0.83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3A3E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16AC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0.89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7629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ED24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6DA6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0.65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3E9D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E78C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0.73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CFE2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1A3DE4" w:rsidRPr="00D62F93" w14:paraId="2BF53FD8" w14:textId="77777777" w:rsidTr="007908F6">
        <w:trPr>
          <w:trHeight w:val="30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28FCD" w14:textId="77777777" w:rsidR="001A3DE4" w:rsidRPr="00D62F93" w:rsidRDefault="001A3DE4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7DE5" w14:textId="77777777" w:rsidR="001A3DE4" w:rsidRPr="00D62F93" w:rsidRDefault="001A3DE4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Conservatio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8C8A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1.15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5582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5216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1.03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0B8E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2047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0787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0.79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A7AC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6553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0.89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F419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1A3DE4" w:rsidRPr="00D62F93" w14:paraId="09E0A5B9" w14:textId="77777777" w:rsidTr="007908F6">
        <w:trPr>
          <w:trHeight w:val="30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F165C" w14:textId="77777777" w:rsidR="001A3DE4" w:rsidRPr="00D62F93" w:rsidRDefault="001A3DE4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BFE8" w14:textId="77777777" w:rsidR="001A3DE4" w:rsidRPr="00D62F93" w:rsidRDefault="001A3DE4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Difference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041F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+0.32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CEC2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***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DCD8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+0.14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0151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58C4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36F5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+0.14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5A74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***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DAF4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+0.16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68B4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**</w:t>
            </w:r>
          </w:p>
        </w:tc>
      </w:tr>
      <w:tr w:rsidR="001A3DE4" w:rsidRPr="00D62F93" w14:paraId="304FE5E4" w14:textId="77777777" w:rsidTr="007908F6">
        <w:trPr>
          <w:trHeight w:val="300"/>
        </w:trPr>
        <w:tc>
          <w:tcPr>
            <w:tcW w:w="732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426601" w14:textId="77777777" w:rsidR="001A3DE4" w:rsidRPr="00D62F93" w:rsidRDefault="001A3DE4" w:rsidP="007908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re-emergence applications</w:t>
            </w:r>
          </w:p>
        </w:tc>
      </w:tr>
      <w:tr w:rsidR="001A3DE4" w:rsidRPr="00D62F93" w14:paraId="1FF8518A" w14:textId="77777777" w:rsidTr="007908F6">
        <w:trPr>
          <w:trHeight w:val="300"/>
        </w:trPr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33825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Percent Crop Treated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8E87" w14:textId="77777777" w:rsidR="001A3DE4" w:rsidRPr="00D62F93" w:rsidRDefault="001A3DE4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Conventional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9588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8%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36A2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AF7C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9%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D83B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FB0B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A3E5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15%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6C4C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6CDC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11%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182D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1A3DE4" w:rsidRPr="00D62F93" w14:paraId="5CE1FA19" w14:textId="77777777" w:rsidTr="007908F6">
        <w:trPr>
          <w:trHeight w:val="30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CD0C9" w14:textId="77777777" w:rsidR="001A3DE4" w:rsidRPr="00D62F93" w:rsidRDefault="001A3DE4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6498" w14:textId="77777777" w:rsidR="001A3DE4" w:rsidRPr="00D62F93" w:rsidRDefault="001A3DE4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Conservatio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F031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29%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3A87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25C3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32%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5FB7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B9F6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DAF8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25%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5CAD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00A2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28%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31FF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1A3DE4" w:rsidRPr="00D62F93" w14:paraId="5A894996" w14:textId="77777777" w:rsidTr="007908F6">
        <w:trPr>
          <w:trHeight w:val="30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471AA" w14:textId="77777777" w:rsidR="001A3DE4" w:rsidRPr="00D62F93" w:rsidRDefault="001A3DE4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65C5" w14:textId="77777777" w:rsidR="001A3DE4" w:rsidRPr="00D62F93" w:rsidRDefault="001A3DE4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Difference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F655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+2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E476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***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4494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+22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C711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*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C731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91EB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+1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CC9A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***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D676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+17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2E47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***</w:t>
            </w:r>
          </w:p>
        </w:tc>
      </w:tr>
      <w:tr w:rsidR="001A3DE4" w:rsidRPr="00D62F93" w14:paraId="52EE80E7" w14:textId="77777777" w:rsidTr="007908F6">
        <w:trPr>
          <w:trHeight w:val="24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8D9A1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E309" w14:textId="77777777" w:rsidR="001A3DE4" w:rsidRPr="00D62F93" w:rsidRDefault="001A3DE4" w:rsidP="007908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992D" w14:textId="77777777" w:rsidR="001A3DE4" w:rsidRPr="00D62F93" w:rsidRDefault="001A3DE4" w:rsidP="007908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2312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4D92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A052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522A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F013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C212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1D16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81B9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3DE4" w:rsidRPr="00D62F93" w14:paraId="7E587A5C" w14:textId="77777777" w:rsidTr="007908F6">
        <w:trPr>
          <w:trHeight w:val="300"/>
        </w:trPr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410EF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Annual Pounds Active Ingredient per Acre (</w:t>
            </w:r>
            <w:proofErr w:type="spellStart"/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lbs</w:t>
            </w:r>
            <w:proofErr w:type="spellEnd"/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 xml:space="preserve"> ai/acre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73B2" w14:textId="77777777" w:rsidR="001A3DE4" w:rsidRPr="00D62F93" w:rsidRDefault="001A3DE4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Conventional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4976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0.93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E685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4E11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0.93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9C2B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0E17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548F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1.0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C15F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4808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0.84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31AD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1A3DE4" w:rsidRPr="00D62F93" w14:paraId="172908EC" w14:textId="77777777" w:rsidTr="007908F6">
        <w:trPr>
          <w:trHeight w:val="30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B0453" w14:textId="77777777" w:rsidR="001A3DE4" w:rsidRPr="00D62F93" w:rsidRDefault="001A3DE4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A304" w14:textId="77777777" w:rsidR="001A3DE4" w:rsidRPr="00D62F93" w:rsidRDefault="001A3DE4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Conservatio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B981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0.89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56D0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584E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1.0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9428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AAFC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40F8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0.94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1F26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A480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0.88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7A5D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1A3DE4" w:rsidRPr="00D62F93" w14:paraId="26133ACD" w14:textId="77777777" w:rsidTr="007908F6">
        <w:trPr>
          <w:trHeight w:val="30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80F17" w14:textId="77777777" w:rsidR="001A3DE4" w:rsidRPr="00D62F93" w:rsidRDefault="001A3DE4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B887" w14:textId="77777777" w:rsidR="001A3DE4" w:rsidRPr="00D62F93" w:rsidRDefault="001A3DE4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Difference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DE58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-0.04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C4DD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2589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+0.07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A4AE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6B9F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8662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-0.06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2C59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4EDD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+0.04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49C8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1A3DE4" w:rsidRPr="00D62F93" w14:paraId="1E1B7415" w14:textId="77777777" w:rsidTr="007908F6">
        <w:trPr>
          <w:trHeight w:val="24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C38657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9677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2B6C" w14:textId="77777777" w:rsidR="001A3DE4" w:rsidRPr="00D62F93" w:rsidRDefault="001A3DE4" w:rsidP="007908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A00F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206A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487E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D647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26BB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8B9B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9192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8D31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3DE4" w:rsidRPr="00D62F93" w14:paraId="07358FB7" w14:textId="77777777" w:rsidTr="007908F6">
        <w:trPr>
          <w:trHeight w:val="300"/>
        </w:trPr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116F5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Annual No. of Applications per Acr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79DD" w14:textId="77777777" w:rsidR="001A3DE4" w:rsidRPr="00D62F93" w:rsidRDefault="001A3DE4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Conventional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EA5B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0.1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5B16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0D0C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0.1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45BA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A52B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5017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0.16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6AA7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82E1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0.12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AF07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1A3DE4" w:rsidRPr="00D62F93" w14:paraId="7EC4C251" w14:textId="77777777" w:rsidTr="007908F6">
        <w:trPr>
          <w:trHeight w:val="30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70FBC" w14:textId="77777777" w:rsidR="001A3DE4" w:rsidRPr="00D62F93" w:rsidRDefault="001A3DE4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783C" w14:textId="77777777" w:rsidR="001A3DE4" w:rsidRPr="00D62F93" w:rsidRDefault="001A3DE4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Conservatio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86F0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0.34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89AA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2ED9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0.35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30D8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AB9B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2AAF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0.29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3917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0611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0.3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9B6F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1A3DE4" w:rsidRPr="00D62F93" w14:paraId="50CEE9F8" w14:textId="77777777" w:rsidTr="007908F6">
        <w:trPr>
          <w:trHeight w:val="30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FAB30" w14:textId="77777777" w:rsidR="001A3DE4" w:rsidRPr="00D62F93" w:rsidRDefault="001A3DE4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43C1" w14:textId="77777777" w:rsidR="001A3DE4" w:rsidRPr="00D62F93" w:rsidRDefault="001A3DE4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Difference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0B7E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+0.24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CC72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***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0C01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+0.25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4CFE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*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82D1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5DE6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+0.13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0F74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***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B940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+0.19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7323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***</w:t>
            </w:r>
          </w:p>
        </w:tc>
      </w:tr>
      <w:tr w:rsidR="001A3DE4" w:rsidRPr="00D62F93" w14:paraId="747B682A" w14:textId="77777777" w:rsidTr="007908F6">
        <w:trPr>
          <w:trHeight w:val="300"/>
        </w:trPr>
        <w:tc>
          <w:tcPr>
            <w:tcW w:w="732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F2AA48" w14:textId="77777777" w:rsidR="001A3DE4" w:rsidRPr="00D62F93" w:rsidRDefault="001A3DE4" w:rsidP="007908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ost-emergence applications</w:t>
            </w:r>
          </w:p>
        </w:tc>
      </w:tr>
      <w:tr w:rsidR="001A3DE4" w:rsidRPr="00D62F93" w14:paraId="4E31E2AC" w14:textId="77777777" w:rsidTr="007908F6">
        <w:trPr>
          <w:trHeight w:val="300"/>
        </w:trPr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8158F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Percent Crop Treated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E3FD" w14:textId="77777777" w:rsidR="001A3DE4" w:rsidRPr="00D62F93" w:rsidRDefault="001A3DE4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Conventional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6754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65%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FCA0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4A50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69%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9DC7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B668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88D3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43%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E6B5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A8DD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49%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EA79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1A3DE4" w:rsidRPr="00D62F93" w14:paraId="58D56507" w14:textId="77777777" w:rsidTr="007908F6">
        <w:trPr>
          <w:trHeight w:val="30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1BB98" w14:textId="77777777" w:rsidR="001A3DE4" w:rsidRPr="00D62F93" w:rsidRDefault="001A3DE4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B1A1" w14:textId="77777777" w:rsidR="001A3DE4" w:rsidRPr="00D62F93" w:rsidRDefault="001A3DE4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Conservatio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2743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69%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EA89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88A0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58%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3512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D04D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EEDE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44%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8CC4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3E67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52%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D15B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1A3DE4" w:rsidRPr="00D62F93" w14:paraId="57C82D57" w14:textId="77777777" w:rsidTr="007908F6">
        <w:trPr>
          <w:trHeight w:val="30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196A3" w14:textId="77777777" w:rsidR="001A3DE4" w:rsidRPr="00D62F93" w:rsidRDefault="001A3DE4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9D92" w14:textId="77777777" w:rsidR="001A3DE4" w:rsidRPr="00D62F93" w:rsidRDefault="001A3DE4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Difference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9FEB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+5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9E7D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EA04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-1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75AB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*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EF46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1536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+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AF14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72C6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+2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EDF9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1A3DE4" w:rsidRPr="00D62F93" w14:paraId="5D1043FD" w14:textId="77777777" w:rsidTr="007908F6">
        <w:trPr>
          <w:trHeight w:val="24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0522D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4D96" w14:textId="77777777" w:rsidR="001A3DE4" w:rsidRPr="00D62F93" w:rsidRDefault="001A3DE4" w:rsidP="007908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20AD" w14:textId="77777777" w:rsidR="001A3DE4" w:rsidRPr="00D62F93" w:rsidRDefault="001A3DE4" w:rsidP="007908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54A0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7EC6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6D7D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1C0B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9E59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99B2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0193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6249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3DE4" w:rsidRPr="00D62F93" w14:paraId="631FAA8D" w14:textId="77777777" w:rsidTr="007908F6">
        <w:trPr>
          <w:trHeight w:val="300"/>
        </w:trPr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D26F6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Annual Pounds Active Ingredient per Acre (</w:t>
            </w:r>
            <w:proofErr w:type="spellStart"/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lbs</w:t>
            </w:r>
            <w:proofErr w:type="spellEnd"/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 xml:space="preserve"> ai/acre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9458" w14:textId="77777777" w:rsidR="001A3DE4" w:rsidRPr="00D62F93" w:rsidRDefault="001A3DE4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Conventional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B9CD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0.93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D266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86AB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0.8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3260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6837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C991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0.85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935F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793B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0.8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9E7A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1A3DE4" w:rsidRPr="00D62F93" w14:paraId="761B3C99" w14:textId="77777777" w:rsidTr="007908F6">
        <w:trPr>
          <w:trHeight w:val="30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EC335" w14:textId="77777777" w:rsidR="001A3DE4" w:rsidRPr="00D62F93" w:rsidRDefault="001A3DE4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95E2" w14:textId="77777777" w:rsidR="001A3DE4" w:rsidRPr="00D62F93" w:rsidRDefault="001A3DE4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Conservatio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B978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0.9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1D8B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152C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0.92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EAE4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DF41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A3D1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0.88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75A6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2A48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0.83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0937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1A3DE4" w:rsidRPr="00D62F93" w14:paraId="7B6DD1E3" w14:textId="77777777" w:rsidTr="007908F6">
        <w:trPr>
          <w:trHeight w:val="30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0AD93" w14:textId="77777777" w:rsidR="001A3DE4" w:rsidRPr="00D62F93" w:rsidRDefault="001A3DE4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9AC5" w14:textId="77777777" w:rsidR="001A3DE4" w:rsidRPr="00D62F93" w:rsidRDefault="001A3DE4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Difference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6483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-0.02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D37A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B9A7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+0.1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F656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23B2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576E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+0.03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E2DD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1233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+0.02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072C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1A3DE4" w:rsidRPr="00D62F93" w14:paraId="5455F57B" w14:textId="77777777" w:rsidTr="007908F6">
        <w:trPr>
          <w:trHeight w:val="24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19E66E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D244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5F69" w14:textId="77777777" w:rsidR="001A3DE4" w:rsidRPr="00D62F93" w:rsidRDefault="001A3DE4" w:rsidP="007908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F76B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8728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E7B8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3DAE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331F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1037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F3A9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6087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3DE4" w:rsidRPr="00D62F93" w14:paraId="6F045C5A" w14:textId="77777777" w:rsidTr="007908F6">
        <w:trPr>
          <w:trHeight w:val="300"/>
        </w:trPr>
        <w:tc>
          <w:tcPr>
            <w:tcW w:w="2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B752BE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Annual No. of Applications per Acr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FB73" w14:textId="77777777" w:rsidR="001A3DE4" w:rsidRPr="00D62F93" w:rsidRDefault="001A3DE4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Conventional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15A4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0.73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EFAA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F5A2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0.79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11C6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9776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4061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0.49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9568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7B0A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0.6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1AAF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1A3DE4" w:rsidRPr="00D62F93" w14:paraId="5951A5BC" w14:textId="77777777" w:rsidTr="007908F6">
        <w:trPr>
          <w:trHeight w:val="300"/>
        </w:trPr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57CC0E" w14:textId="77777777" w:rsidR="001A3DE4" w:rsidRPr="00D62F93" w:rsidRDefault="001A3DE4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E32A" w14:textId="77777777" w:rsidR="001A3DE4" w:rsidRPr="00D62F93" w:rsidRDefault="001A3DE4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Conservatio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B74B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0.82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ADD0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B7D1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0.66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89B2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310D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B331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0.5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0ED4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C569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0.58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4AA7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1A3DE4" w:rsidRPr="00D62F93" w14:paraId="3D0CD441" w14:textId="77777777" w:rsidTr="007908F6">
        <w:trPr>
          <w:trHeight w:val="300"/>
        </w:trPr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4FF890" w14:textId="77777777" w:rsidR="001A3DE4" w:rsidRPr="00D62F93" w:rsidRDefault="001A3DE4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F68EF" w14:textId="77777777" w:rsidR="001A3DE4" w:rsidRPr="00D62F93" w:rsidRDefault="001A3DE4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Difference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94A46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+0.09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35B23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**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C235C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-0.13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54B80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E477D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96604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+0.02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B9EF7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E38C9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-0.03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51C56" w14:textId="77777777" w:rsidR="001A3DE4" w:rsidRPr="00D62F93" w:rsidRDefault="001A3DE4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62F9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</w:tbl>
    <w:p w14:paraId="23FD39D2" w14:textId="77777777" w:rsidR="001F35A0" w:rsidRDefault="001F35A0"/>
    <w:sectPr w:rsidR="001F35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DE4"/>
    <w:rsid w:val="001A3DE4"/>
    <w:rsid w:val="001F35A0"/>
    <w:rsid w:val="004D0F34"/>
    <w:rsid w:val="00657660"/>
    <w:rsid w:val="00766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C09E4"/>
  <w15:chartTrackingRefBased/>
  <w15:docId w15:val="{753C4BAA-44C7-4097-A21C-E6EE8383C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DE4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3DE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3DE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3DE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3DE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3DE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3DE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3DE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3DE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3DE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3D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3D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3D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3D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3D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3D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3D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3D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3D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3D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A3D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3DE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A3D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3DE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A3D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3DE4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A3D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3D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3D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3D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6</Words>
  <Characters>1576</Characters>
  <Application>Microsoft Office Word</Application>
  <DocSecurity>0</DocSecurity>
  <Lines>13</Lines>
  <Paragraphs>3</Paragraphs>
  <ScaleCrop>false</ScaleCrop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, Fengxia - REE-ERS</dc:creator>
  <cp:keywords/>
  <dc:description/>
  <cp:lastModifiedBy>Dong, Fengxia - REE-ERS</cp:lastModifiedBy>
  <cp:revision>1</cp:revision>
  <dcterms:created xsi:type="dcterms:W3CDTF">2024-10-28T17:53:00Z</dcterms:created>
  <dcterms:modified xsi:type="dcterms:W3CDTF">2024-10-28T17:54:00Z</dcterms:modified>
</cp:coreProperties>
</file>